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Spec="center" w:tblpY="2215"/>
        <w:tblW w:w="11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86"/>
        <w:gridCol w:w="1060"/>
        <w:gridCol w:w="1060"/>
        <w:gridCol w:w="1060"/>
        <w:gridCol w:w="80"/>
        <w:gridCol w:w="980"/>
        <w:gridCol w:w="154"/>
        <w:gridCol w:w="906"/>
        <w:gridCol w:w="154"/>
        <w:gridCol w:w="906"/>
        <w:gridCol w:w="154"/>
        <w:gridCol w:w="28"/>
        <w:gridCol w:w="154"/>
        <w:gridCol w:w="906"/>
        <w:gridCol w:w="154"/>
        <w:gridCol w:w="906"/>
        <w:gridCol w:w="154"/>
        <w:gridCol w:w="906"/>
        <w:gridCol w:w="154"/>
      </w:tblGrid>
      <w:tr w:rsidR="008B3AEB" w:rsidRPr="00F95BD8" w14:paraId="4CD1F819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B8A5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74B1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961B6" w14:textId="77777777" w:rsidR="008B3AEB" w:rsidRPr="00D74845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748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Effect size and 95% confidence interval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67C93" w14:textId="77777777" w:rsidR="008B3AEB" w:rsidRPr="00D74845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65FE19" w14:textId="77777777" w:rsidR="008B3AEB" w:rsidRPr="00B94CBE" w:rsidRDefault="008B3AEB" w:rsidP="0021214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94C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eterogeneity</w:t>
            </w:r>
          </w:p>
        </w:tc>
      </w:tr>
      <w:tr w:rsidR="008B3AEB" w:rsidRPr="00F95BD8" w14:paraId="4C3B1FD0" w14:textId="77777777" w:rsidTr="0021214E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27AA07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2AB4E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2A43A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33D8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D4D6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0042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9CE0F4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EC9BC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3DE3A6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3338B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ED25F9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6B06D" w14:textId="77777777" w:rsidR="008B3AEB" w:rsidRPr="00F95BD8" w:rsidRDefault="008B3AEB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8B3AEB" w:rsidRPr="00F95BD8" w14:paraId="75F27157" w14:textId="77777777" w:rsidTr="0021214E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03CB7" w14:textId="77777777" w:rsidR="008B3AEB" w:rsidRPr="0021214E" w:rsidRDefault="008B3AEB" w:rsidP="00B94CB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5FD44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1E9CD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hen's 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633DFA" w14:textId="77777777" w:rsidR="008B3AEB" w:rsidRPr="0021214E" w:rsidRDefault="008B3AEB" w:rsidP="00B94CB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4D9E3A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wer limi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BBDB08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E9214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6F0BE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E7D05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DEF40B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531EC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9021A" w14:textId="77777777" w:rsidR="008B3AEB" w:rsidRPr="0021214E" w:rsidRDefault="008B3AEB" w:rsidP="002121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121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-squared</w:t>
            </w:r>
          </w:p>
        </w:tc>
      </w:tr>
      <w:tr w:rsidR="00711857" w:rsidRPr="00F95BD8" w14:paraId="131322DB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04E6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D3C8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C9C" w14:textId="4D4C463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50D" w14:textId="08DBEF1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F66" w14:textId="35E2BFB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F034" w14:textId="7D278AF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4EB" w14:textId="6B5CF1C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1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FBE" w14:textId="31587A5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51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DAF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90F2" w14:textId="6F35789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5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4045" w14:textId="367624C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6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548" w14:textId="2ABC720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368A03BB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DD3C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310C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291" w14:textId="6EAB608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19E9" w14:textId="0174E6D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330" w14:textId="2CF8202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694" w14:textId="48D6D10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8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C6C" w14:textId="72BC540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A12" w14:textId="395F093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7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F5C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28E" w14:textId="7F12D14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2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F97" w14:textId="0667BAF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DAB3" w14:textId="1EEEF96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,538</w:t>
            </w:r>
          </w:p>
        </w:tc>
      </w:tr>
      <w:tr w:rsidR="00711857" w:rsidRPr="00F95BD8" w14:paraId="5A075149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FCC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F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6D14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396" w14:textId="0FF4B10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CDC3" w14:textId="09AEEA4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DD0" w14:textId="73F9ECE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04A8" w14:textId="2826165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9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7E8" w14:textId="6007F31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8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0F6" w14:textId="730A959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92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414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3D2" w14:textId="68E9843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B87" w14:textId="69FB99A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0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486" w14:textId="7AA58B1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75CAF1E9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37B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F57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18F" w14:textId="12B1C51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16A" w14:textId="6C3AD8E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C80A" w14:textId="2037449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6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AE2" w14:textId="626F3B9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8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C02" w14:textId="1253A80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380" w14:textId="2E17678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3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3920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902" w14:textId="358D53B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3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E41" w14:textId="25D0789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6F9F" w14:textId="1CA04A3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,143</w:t>
            </w:r>
          </w:p>
        </w:tc>
      </w:tr>
      <w:tr w:rsidR="00711857" w:rsidRPr="00F95BD8" w14:paraId="2720962E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7EF8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A55E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69B" w14:textId="4E19B0E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1E3" w14:textId="78C37E8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265" w14:textId="2448A7C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79E" w14:textId="2924D6A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AD1" w14:textId="2175BEF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0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57C" w14:textId="50B5954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14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93C7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B57" w14:textId="49DEBDF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59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E79" w14:textId="77F54B3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7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7F1" w14:textId="4014255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44</w:t>
            </w:r>
          </w:p>
        </w:tc>
      </w:tr>
      <w:tr w:rsidR="00711857" w:rsidRPr="00F95BD8" w14:paraId="147F1229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1D15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7537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682" w14:textId="31EDE2A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D31" w14:textId="3BBCDEB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1D5" w14:textId="28234EF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AD6" w14:textId="4F328FF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3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126" w14:textId="7F3283A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F445" w14:textId="7159812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1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CE0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5DA" w14:textId="35B005D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2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F117" w14:textId="64D9DA5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17A" w14:textId="6DED112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638544AD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46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GH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44B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782" w14:textId="37A422F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4EE" w14:textId="633C3FF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E4C" w14:textId="03FDE81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9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94D" w14:textId="7D3DA39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6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8196" w14:textId="76C8B55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D54" w14:textId="2B4E4F4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08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DE1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8CF" w14:textId="137F45C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9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41F" w14:textId="6EE63C4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892" w14:textId="360AFA1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946</w:t>
            </w:r>
          </w:p>
        </w:tc>
      </w:tr>
      <w:tr w:rsidR="00711857" w:rsidRPr="00F95BD8" w14:paraId="51F376E6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804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19E8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D6DC" w14:textId="1B29AEB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A040" w14:textId="3C22C55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10F" w14:textId="23BE6A6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9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3EE" w14:textId="6272798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4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6606" w14:textId="6BD877D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F60" w14:textId="5BA17DF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44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BC6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284" w14:textId="23E6A1F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4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6C4" w14:textId="3FD6C2F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DDC" w14:textId="43EC11D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24123F87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37A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392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D426" w14:textId="38407DB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6E1" w14:textId="5013C88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DBE" w14:textId="4A7EC2F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40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137" w14:textId="117BD11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A19" w14:textId="654D575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7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94F" w14:textId="76B9EFB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6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689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72E" w14:textId="6FD5773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4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2925" w14:textId="5DBE373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2438" w14:textId="4D685A7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593</w:t>
            </w:r>
          </w:p>
        </w:tc>
      </w:tr>
      <w:tr w:rsidR="00711857" w:rsidRPr="00F95BD8" w14:paraId="5446EA01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E6F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80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C08" w14:textId="2B43FA0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530" w14:textId="7E8F144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7AD1" w14:textId="0E6FFC1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4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861" w14:textId="51B1288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A69" w14:textId="47C0FEA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2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853" w14:textId="54C1936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21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7B3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A95" w14:textId="4C772F2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E924" w14:textId="3E970F8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6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350" w14:textId="103E677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141973DD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0F5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5FED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E92" w14:textId="2BB38AF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A19" w14:textId="490308A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40BA" w14:textId="7C141E6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3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BEC" w14:textId="36443E0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9A18" w14:textId="68309D6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,07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0FF" w14:textId="3577EED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84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BE27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E00" w14:textId="5D3D919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23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C0E" w14:textId="63B5042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7B3" w14:textId="496B287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4B9D1279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3DA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XS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AF60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ACCD" w14:textId="5C7379B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D6C" w14:textId="27F1B2B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D82" w14:textId="37B2D6C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3B0" w14:textId="6372757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6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A4D" w14:textId="229FE60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70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AC3" w14:textId="2A115F4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80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1B4A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9E0" w14:textId="4126DC0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72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7F7" w14:textId="268D84E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66A7" w14:textId="473CB70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,020</w:t>
            </w:r>
          </w:p>
        </w:tc>
      </w:tr>
      <w:tr w:rsidR="00711857" w:rsidRPr="00F95BD8" w14:paraId="3085A3A2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84E5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3655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3F5C" w14:textId="2F0FD18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627" w14:textId="3369800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85D2" w14:textId="1CB2FA6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3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7FFD" w14:textId="6EBF71D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0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751" w14:textId="2E394B5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5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B91" w14:textId="4E5261C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75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804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1DD" w14:textId="67EAA9B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59E" w14:textId="237FC9C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0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B912" w14:textId="2A490C6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61717243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4B4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C871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A00" w14:textId="0E7900F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866" w14:textId="51A74B3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5F3" w14:textId="5A1A4FD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D65" w14:textId="5463086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EE3" w14:textId="52ACF97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DCC3" w14:textId="163EFC5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0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2040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106" w14:textId="5EB80AC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5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862" w14:textId="7094241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3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9BA" w14:textId="317FA45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2DAE2B90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718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O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CF58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162" w14:textId="2AF71F6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235" w14:textId="27C77EA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BA6C" w14:textId="340EC48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4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96E" w14:textId="10BC894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9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F25" w14:textId="72505F6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2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926" w14:textId="3FF4C7F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1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3DF5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77F" w14:textId="63802AA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3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C0C" w14:textId="237E53F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9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8F2" w14:textId="541280C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2C4E9906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1060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FD48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4CA" w14:textId="6CF6DB0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E15" w14:textId="18808C4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E97B" w14:textId="6C1EBD0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4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2F6" w14:textId="558B469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0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196" w14:textId="3A359D6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7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A680" w14:textId="25B0DEC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9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62A0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411" w14:textId="2CEAD9B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44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868" w14:textId="18F3608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8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44B" w14:textId="1BD0620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58</w:t>
            </w:r>
          </w:p>
        </w:tc>
      </w:tr>
      <w:tr w:rsidR="00711857" w:rsidRPr="00F95BD8" w14:paraId="07C5CE50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144A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CEAE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D2A3" w14:textId="51A233C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8092" w14:textId="2A265EA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435" w14:textId="2F38889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9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6EC" w14:textId="1029AD0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4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444" w14:textId="1F24162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3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7F3" w14:textId="054483D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13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078D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0A3" w14:textId="75666CD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7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A79" w14:textId="3709AA9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2B6" w14:textId="6769889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7A141B53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7D66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7D9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A91" w14:textId="3E84192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3A2" w14:textId="50EBBD1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837" w14:textId="0245201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9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6212" w14:textId="143A54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9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915" w14:textId="5A2D6E6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2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3B7A" w14:textId="469FDC0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82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90C9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4436" w14:textId="6F0B07E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20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B99D" w14:textId="4925479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863" w14:textId="2790D7C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987</w:t>
            </w:r>
          </w:p>
        </w:tc>
      </w:tr>
      <w:tr w:rsidR="00711857" w:rsidRPr="00F95BD8" w14:paraId="70562756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256D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LI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C48E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C19" w14:textId="65CA373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3FC" w14:textId="7AB5EB7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969" w14:textId="146BECE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8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A32" w14:textId="1E52E9F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CF8" w14:textId="39A065A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6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08A" w14:textId="3C5E992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4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3BA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256" w14:textId="7EE6500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0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0E4F" w14:textId="25EDE55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A4A" w14:textId="5DE3BB8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1A44FB85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FFC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968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DBAE" w14:textId="66F8699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5FA" w14:textId="6177745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3A6" w14:textId="60CB55B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5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AA40" w14:textId="64DABAB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8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3603" w14:textId="1C24541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5FB" w14:textId="0D648BD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48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C6A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AF5" w14:textId="0F36681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6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14DE" w14:textId="74C2659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4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6A7" w14:textId="1BF9438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1421A299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CF4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500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573" w14:textId="00A8591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A383" w14:textId="2F049D3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E0D" w14:textId="6BDB5AD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5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ACF" w14:textId="447700AD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7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8FA" w14:textId="6175BC4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099" w14:textId="12A2AFF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21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682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64A" w14:textId="288416E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6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AFA" w14:textId="5FB6C4C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6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759" w14:textId="3DF78A1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0</w:t>
            </w:r>
          </w:p>
        </w:tc>
      </w:tr>
      <w:tr w:rsidR="00711857" w:rsidRPr="00F95BD8" w14:paraId="04FA5D4F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831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FO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6949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940" w14:textId="345E2BE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D05" w14:textId="2CF2A96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1AD" w14:textId="1ED9E54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33D" w14:textId="580FC89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0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A963" w14:textId="105BE52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4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6B8" w14:textId="3094E75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516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8CD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352C" w14:textId="6F34DF45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75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D81" w14:textId="1AED67F9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0382" w14:textId="1C1A18AC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,127</w:t>
            </w:r>
          </w:p>
        </w:tc>
      </w:tr>
      <w:tr w:rsidR="00711857" w:rsidRPr="00F95BD8" w14:paraId="034A4493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A535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F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76C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7FC" w14:textId="2E454B8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3E2" w14:textId="2F650CD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002C" w14:textId="7144B78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1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878E" w14:textId="3D6F612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3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7E6" w14:textId="392F807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76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6B5" w14:textId="5F15372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46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916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A2C" w14:textId="2038022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51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B94" w14:textId="2DCB26A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7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858D" w14:textId="6CD49F54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904</w:t>
            </w:r>
          </w:p>
        </w:tc>
      </w:tr>
      <w:tr w:rsidR="00711857" w:rsidRPr="00F95BD8" w14:paraId="126F384B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5606B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0B85F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AA4" w14:textId="359A71A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F29" w14:textId="46CB40E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F99C" w14:textId="122583AF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28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49E" w14:textId="6C8A6B0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9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14B1" w14:textId="1197D2C0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2FB" w14:textId="112AFB8A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967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4593D4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465" w14:textId="3739133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43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B23" w14:textId="4F5CBA8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2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39C" w14:textId="481AF27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775</w:t>
            </w:r>
          </w:p>
        </w:tc>
      </w:tr>
      <w:tr w:rsidR="00711857" w:rsidRPr="00F95BD8" w14:paraId="4E700507" w14:textId="77777777" w:rsidTr="004A6E58">
        <w:trPr>
          <w:gridAfter w:val="1"/>
          <w:wAfter w:w="154" w:type="dxa"/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F48F2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5BD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E527D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78CD" w14:textId="2D499148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1FD1" w14:textId="1AEAB62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A2D8" w14:textId="6C1049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1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ED25" w14:textId="41CA6661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28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7285" w14:textId="39092F53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4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1623" w14:textId="682B2626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59</w:t>
            </w:r>
          </w:p>
        </w:tc>
        <w:tc>
          <w:tcPr>
            <w:tcW w:w="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3EA93" w14:textId="77777777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C32D" w14:textId="257F96B2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4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4A8C" w14:textId="54FE131B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4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EB559" w14:textId="3DC04CDE" w:rsidR="00711857" w:rsidRPr="00F95BD8" w:rsidRDefault="00711857" w:rsidP="0021214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1185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711</w:t>
            </w:r>
          </w:p>
        </w:tc>
      </w:tr>
    </w:tbl>
    <w:p w14:paraId="16113F5A" w14:textId="14423AFA" w:rsidR="00B2371E" w:rsidRPr="00D74845" w:rsidRDefault="008B3AEB">
      <w:pPr>
        <w:rPr>
          <w:lang w:val="en-US"/>
        </w:rPr>
      </w:pPr>
      <w:r w:rsidRPr="00D74845">
        <w:rPr>
          <w:lang w:val="en-US"/>
        </w:rPr>
        <w:t xml:space="preserve">TABLE </w:t>
      </w:r>
      <w:r w:rsidR="00D74845">
        <w:rPr>
          <w:lang w:val="en-US"/>
        </w:rPr>
        <w:t>4</w:t>
      </w:r>
      <w:bookmarkStart w:id="0" w:name="_GoBack"/>
      <w:bookmarkEnd w:id="0"/>
      <w:r w:rsidRPr="00D74845">
        <w:rPr>
          <w:lang w:val="en-US"/>
        </w:rPr>
        <w:t>: FA meta-analysis metrics</w:t>
      </w:r>
      <w:r w:rsidR="009D638F" w:rsidRPr="00D74845">
        <w:rPr>
          <w:lang w:val="en-US"/>
        </w:rPr>
        <w:t xml:space="preserve"> for the pediatric sample</w:t>
      </w:r>
      <w:r w:rsidRPr="00D74845">
        <w:rPr>
          <w:lang w:val="en-US"/>
        </w:rPr>
        <w:t xml:space="preserve">. Cohen’s d values, their s.e., Lower and Upper limits, </w:t>
      </w:r>
      <w:r w:rsidR="00A60D0A" w:rsidRPr="00D74845">
        <w:rPr>
          <w:lang w:val="en-US"/>
        </w:rPr>
        <w:t>P-values and I</w:t>
      </w:r>
      <w:r w:rsidRPr="00D74845">
        <w:rPr>
          <w:vertAlign w:val="superscript"/>
          <w:lang w:val="en-US"/>
        </w:rPr>
        <w:t>2</w:t>
      </w:r>
      <w:r w:rsidRPr="00D74845">
        <w:rPr>
          <w:lang w:val="en-US"/>
        </w:rPr>
        <w:t xml:space="preserve"> (heterogeneity) values after meta-analysis for differences between </w:t>
      </w:r>
      <w:r w:rsidR="00D57365" w:rsidRPr="00D74845">
        <w:rPr>
          <w:lang w:val="en-US"/>
        </w:rPr>
        <w:t>OCD</w:t>
      </w:r>
      <w:r w:rsidRPr="00D74845">
        <w:rPr>
          <w:lang w:val="en-US"/>
        </w:rPr>
        <w:t xml:space="preserve"> patients and healthy controls</w:t>
      </w:r>
    </w:p>
    <w:p w14:paraId="61A777DC" w14:textId="77777777" w:rsidR="0021214E" w:rsidRPr="00D74845" w:rsidRDefault="0021214E">
      <w:pPr>
        <w:rPr>
          <w:lang w:val="en-US"/>
        </w:rPr>
      </w:pPr>
    </w:p>
    <w:sectPr w:rsidR="0021214E" w:rsidRPr="00D74845" w:rsidSect="00F95BD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5BD8"/>
    <w:rsid w:val="0021214E"/>
    <w:rsid w:val="003E40BB"/>
    <w:rsid w:val="006217DB"/>
    <w:rsid w:val="006500D1"/>
    <w:rsid w:val="00711857"/>
    <w:rsid w:val="008B3AEB"/>
    <w:rsid w:val="009D638F"/>
    <w:rsid w:val="00A60D0A"/>
    <w:rsid w:val="00B2371E"/>
    <w:rsid w:val="00B94CBE"/>
    <w:rsid w:val="00D57365"/>
    <w:rsid w:val="00D74339"/>
    <w:rsid w:val="00D74845"/>
    <w:rsid w:val="00F9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87C7DC"/>
  <w14:defaultImageDpi w14:val="300"/>
  <w15:docId w15:val="{F2897D38-8721-6149-AB82-AA44C0C6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7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iras</dc:creator>
  <cp:keywords/>
  <dc:description/>
  <cp:lastModifiedBy>Utente di Microsoft Office</cp:lastModifiedBy>
  <cp:revision>5</cp:revision>
  <dcterms:created xsi:type="dcterms:W3CDTF">2019-11-02T08:38:00Z</dcterms:created>
  <dcterms:modified xsi:type="dcterms:W3CDTF">2019-11-22T11:57:00Z</dcterms:modified>
</cp:coreProperties>
</file>